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Table S2. Sequence information for oligonucleotides used in the qPCR approach.</w:t>
      </w:r>
    </w:p>
    <w:tbl>
      <w:tblPr>
        <w:tblW w:w="1016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15"/>
        <w:gridCol w:w="1440"/>
        <w:gridCol w:w="4140"/>
        <w:gridCol w:w="1080"/>
        <w:gridCol w:w="720"/>
        <w:gridCol w:w="974"/>
      </w:tblGrid>
      <w:tr>
        <w:trPr>
          <w:trHeight w:val="255" w:hRule="atLeast"/>
        </w:trPr>
        <w:tc>
          <w:tcPr>
            <w:tcW w:w="1815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eastAsia="es-ES"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eastAsia="es-ES" w:bidi="hi-IN"/>
              </w:rPr>
              <w:t>Gen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eastAsia="es-ES"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eastAsia="es-ES" w:bidi="hi-IN"/>
              </w:rPr>
              <w:t>(species)</w:t>
            </w:r>
          </w:p>
        </w:tc>
        <w:tc>
          <w:tcPr>
            <w:tcW w:w="1440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eastAsia="es-ES"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eastAsia="es-ES" w:bidi="hi-IN"/>
              </w:rPr>
              <w:t>Name</w:t>
            </w:r>
          </w:p>
        </w:tc>
        <w:tc>
          <w:tcPr>
            <w:tcW w:w="4140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eastAsia="es-ES"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eastAsia="es-ES" w:bidi="hi-IN"/>
              </w:rPr>
              <w:t>Sequence</w:t>
            </w:r>
          </w:p>
        </w:tc>
        <w:tc>
          <w:tcPr>
            <w:tcW w:w="1080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eastAsia="es-ES" w:bidi="hi-IN"/>
              </w:rPr>
              <w:t>Gene Position</w:t>
            </w:r>
          </w:p>
        </w:tc>
        <w:tc>
          <w:tcPr>
            <w:tcW w:w="720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eastAsia="es-ES"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eastAsia="es-ES" w:bidi="hi-IN"/>
              </w:rPr>
              <w:t>Tm (Cº)</w:t>
            </w:r>
          </w:p>
        </w:tc>
        <w:tc>
          <w:tcPr>
            <w:tcW w:w="974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eastAsia="es-ES"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eastAsia="es-ES" w:bidi="hi-IN"/>
              </w:rPr>
              <w:t>Amplicon Size (bp)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es-ES" w:bidi="hi-IN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es-ES" w:bidi="hi-IN"/>
              </w:rPr>
              <w:t>csh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 w:bidi="hi-IN"/>
              </w:rPr>
              <w:t>CshA-F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 w:bidi="hi-IN"/>
              </w:rPr>
              <w:t>TTC CAT TCC CAG CTG ATT CGA C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 w:bidi="hi-IN"/>
              </w:rPr>
              <w:t>43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 w:bidi="hi-IN"/>
              </w:rPr>
              <w:t>62.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 w:bidi="hi-IN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 w:bidi="hi-IN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es-ES" w:bidi="hi-IN"/>
              </w:rPr>
              <w:t>S. gordonii</w:t>
            </w:r>
            <w:r>
              <w:rPr>
                <w:rFonts w:cs="Times New Roman" w:ascii="Times New Roman" w:hAnsi="Times New Roman"/>
                <w:sz w:val="20"/>
                <w:szCs w:val="20"/>
                <w:lang w:eastAsia="es-ES" w:bidi="hi-IN"/>
              </w:rPr>
              <w:t>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 w:bidi="hi-IN"/>
              </w:rPr>
              <w:t>CshA-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 w:bidi="hi-IN"/>
              </w:rPr>
              <w:t>ACC TTA CCG TCT GCG TCC A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 w:bidi="hi-IN"/>
              </w:rPr>
              <w:t>44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 w:bidi="hi-IN"/>
              </w:rPr>
              <w:t>62.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 w:bidi="hi-IN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  <w:shd w:fill="E6E6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es-ES" w:bidi="hi-IN"/>
              </w:rPr>
              <w:t xml:space="preserve">cshB </w:t>
            </w:r>
          </w:p>
        </w:tc>
        <w:tc>
          <w:tcPr>
            <w:tcW w:w="1440" w:type="dxa"/>
            <w:tcBorders/>
            <w:shd w:fill="E6E6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 w:bidi="hi-IN"/>
              </w:rPr>
              <w:t>CshB-F</w:t>
            </w:r>
          </w:p>
        </w:tc>
        <w:tc>
          <w:tcPr>
            <w:tcW w:w="4140" w:type="dxa"/>
            <w:tcBorders/>
            <w:shd w:fill="E6E6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 w:bidi="hi-IN"/>
              </w:rPr>
              <w:t>TCC GGC TAG CTT TGT GGA TGC</w:t>
            </w:r>
          </w:p>
        </w:tc>
        <w:tc>
          <w:tcPr>
            <w:tcW w:w="1080" w:type="dxa"/>
            <w:tcBorders/>
            <w:shd w:fill="E6E6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 w:bidi="hi-IN"/>
              </w:rPr>
              <w:t>2487</w:t>
            </w:r>
          </w:p>
        </w:tc>
        <w:tc>
          <w:tcPr>
            <w:tcW w:w="720" w:type="dxa"/>
            <w:tcBorders/>
            <w:shd w:fill="E6E6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 w:bidi="hi-IN"/>
              </w:rPr>
              <w:t>63.2</w:t>
            </w:r>
          </w:p>
        </w:tc>
        <w:tc>
          <w:tcPr>
            <w:tcW w:w="974" w:type="dxa"/>
            <w:tcBorders/>
            <w:shd w:fill="E6E6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 w:bidi="hi-IN"/>
              </w:rPr>
              <w:t>116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  <w:shd w:fill="E6E6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 w:bidi="hi-IN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es-ES" w:bidi="hi-IN"/>
              </w:rPr>
              <w:t>S.gordonii</w:t>
            </w:r>
            <w:r>
              <w:rPr>
                <w:rFonts w:cs="Times New Roman" w:ascii="Times New Roman" w:hAnsi="Times New Roman"/>
                <w:sz w:val="20"/>
                <w:szCs w:val="20"/>
                <w:lang w:eastAsia="es-ES" w:bidi="hi-IN"/>
              </w:rPr>
              <w:t>)</w:t>
            </w:r>
          </w:p>
        </w:tc>
        <w:tc>
          <w:tcPr>
            <w:tcW w:w="1440" w:type="dxa"/>
            <w:tcBorders/>
            <w:shd w:fill="E6E6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 w:bidi="hi-IN"/>
              </w:rPr>
              <w:t>CshB-R</w:t>
            </w:r>
          </w:p>
        </w:tc>
        <w:tc>
          <w:tcPr>
            <w:tcW w:w="4140" w:type="dxa"/>
            <w:tcBorders/>
            <w:shd w:fill="E6E6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 w:bidi="hi-IN"/>
              </w:rPr>
              <w:t>TCA CTT GGC CGG TAT TTG GAT C</w:t>
            </w:r>
          </w:p>
        </w:tc>
        <w:tc>
          <w:tcPr>
            <w:tcW w:w="1080" w:type="dxa"/>
            <w:tcBorders/>
            <w:shd w:fill="E6E6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 w:bidi="hi-IN"/>
              </w:rPr>
              <w:t>2602</w:t>
            </w:r>
          </w:p>
        </w:tc>
        <w:tc>
          <w:tcPr>
            <w:tcW w:w="720" w:type="dxa"/>
            <w:tcBorders/>
            <w:shd w:fill="E6E6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 w:bidi="hi-IN"/>
              </w:rPr>
              <w:t>62.2</w:t>
            </w:r>
          </w:p>
        </w:tc>
        <w:tc>
          <w:tcPr>
            <w:tcW w:w="974" w:type="dxa"/>
            <w:tcBorders/>
            <w:shd w:fill="E6E6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 w:bidi="hi-IN"/>
              </w:rPr>
              <w:t>116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es-ES" w:bidi="hi-IN"/>
              </w:rPr>
              <w:t>fimA</w:t>
            </w:r>
            <w:r>
              <w:rPr>
                <w:rFonts w:cs="Times New Roman" w:ascii="Times New Roman" w:hAnsi="Times New Roman"/>
                <w:sz w:val="20"/>
                <w:szCs w:val="20"/>
                <w:lang w:eastAsia="es-ES" w:bidi="hi-IN"/>
              </w:rPr>
              <w:t xml:space="preserve">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 w:bidi="hi-IN"/>
              </w:rPr>
              <w:t>FimA-F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 w:bidi="hi-IN"/>
              </w:rPr>
              <w:t>GAC GGC CAG TGG ATC TAC G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 w:bidi="hi-IN"/>
              </w:rPr>
              <w:t>5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 w:bidi="hi-IN"/>
              </w:rPr>
              <w:t>62.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 w:bidi="hi-IN"/>
              </w:rPr>
              <w:t>126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 w:bidi="hi-IN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es-ES" w:bidi="hi-IN"/>
              </w:rPr>
              <w:t>A. naeslundii</w:t>
            </w:r>
            <w:r>
              <w:rPr>
                <w:rFonts w:cs="Times New Roman" w:ascii="Times New Roman" w:hAnsi="Times New Roman"/>
                <w:sz w:val="20"/>
                <w:szCs w:val="20"/>
                <w:lang w:eastAsia="es-ES" w:bidi="hi-IN"/>
              </w:rPr>
              <w:t>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 w:bidi="hi-IN"/>
              </w:rPr>
              <w:t>FimA-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 w:bidi="hi-IN"/>
              </w:rPr>
              <w:t>GCT CAC CGG GAA CTT GAT GA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 w:bidi="hi-IN"/>
              </w:rPr>
              <w:t>6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 w:bidi="hi-IN"/>
              </w:rPr>
              <w:t>63.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 w:bidi="hi-IN"/>
              </w:rPr>
              <w:t>126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  <w:shd w:fill="E6E6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es-ES" w:bidi="hi-IN"/>
              </w:rPr>
              <w:t>srtA</w:t>
            </w:r>
          </w:p>
        </w:tc>
        <w:tc>
          <w:tcPr>
            <w:tcW w:w="1440" w:type="dxa"/>
            <w:tcBorders/>
            <w:shd w:fill="E6E6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 w:bidi="hi-IN"/>
              </w:rPr>
              <w:t>Fimbriae-F</w:t>
            </w:r>
          </w:p>
        </w:tc>
        <w:tc>
          <w:tcPr>
            <w:tcW w:w="4140" w:type="dxa"/>
            <w:tcBorders/>
            <w:shd w:fill="E6E6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 w:bidi="hi-IN"/>
              </w:rPr>
              <w:t>CGT CGA GGT CTT CGG AGA GG</w:t>
            </w:r>
          </w:p>
        </w:tc>
        <w:tc>
          <w:tcPr>
            <w:tcW w:w="1080" w:type="dxa"/>
            <w:tcBorders/>
            <w:shd w:fill="E6E6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 w:bidi="hi-IN"/>
              </w:rPr>
              <w:t>477</w:t>
            </w:r>
          </w:p>
        </w:tc>
        <w:tc>
          <w:tcPr>
            <w:tcW w:w="720" w:type="dxa"/>
            <w:tcBorders/>
            <w:shd w:fill="E6E6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 w:bidi="hi-IN"/>
              </w:rPr>
              <w:t>64.6</w:t>
            </w:r>
          </w:p>
        </w:tc>
        <w:tc>
          <w:tcPr>
            <w:tcW w:w="974" w:type="dxa"/>
            <w:tcBorders/>
            <w:shd w:fill="E6E6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 w:bidi="hi-IN"/>
              </w:rPr>
              <w:t>114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  <w:shd w:fill="E6E6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 w:bidi="hi-IN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es-ES" w:bidi="hi-IN"/>
              </w:rPr>
              <w:t>A. naeslundii</w:t>
            </w:r>
            <w:r>
              <w:rPr>
                <w:rFonts w:cs="Times New Roman" w:ascii="Times New Roman" w:hAnsi="Times New Roman"/>
                <w:sz w:val="20"/>
                <w:szCs w:val="20"/>
                <w:lang w:eastAsia="es-ES" w:bidi="hi-IN"/>
              </w:rPr>
              <w:t>)</w:t>
            </w:r>
          </w:p>
        </w:tc>
        <w:tc>
          <w:tcPr>
            <w:tcW w:w="1440" w:type="dxa"/>
            <w:tcBorders/>
            <w:shd w:fill="E6E6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 w:bidi="hi-IN"/>
              </w:rPr>
              <w:t>Fimbriae-R</w:t>
            </w:r>
          </w:p>
        </w:tc>
        <w:tc>
          <w:tcPr>
            <w:tcW w:w="4140" w:type="dxa"/>
            <w:tcBorders/>
            <w:shd w:fill="E6E6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 w:bidi="hi-IN"/>
              </w:rPr>
              <w:t>ACC AGG GTG AGC AGG TCC TT</w:t>
            </w:r>
          </w:p>
        </w:tc>
        <w:tc>
          <w:tcPr>
            <w:tcW w:w="1080" w:type="dxa"/>
            <w:tcBorders/>
            <w:shd w:fill="E6E6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 w:bidi="hi-IN"/>
              </w:rPr>
              <w:t>590</w:t>
            </w:r>
          </w:p>
        </w:tc>
        <w:tc>
          <w:tcPr>
            <w:tcW w:w="720" w:type="dxa"/>
            <w:tcBorders/>
            <w:shd w:fill="E6E6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 w:bidi="hi-IN"/>
              </w:rPr>
              <w:t>62.5</w:t>
            </w:r>
          </w:p>
        </w:tc>
        <w:tc>
          <w:tcPr>
            <w:tcW w:w="974" w:type="dxa"/>
            <w:tcBorders/>
            <w:shd w:fill="E6E6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 w:bidi="hi-IN"/>
              </w:rPr>
              <w:t>114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es-ES" w:bidi="hi-IN"/>
              </w:rPr>
              <w:t xml:space="preserve">sspA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 w:bidi="hi-IN"/>
              </w:rPr>
              <w:t>SspA-F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 w:bidi="hi-IN"/>
              </w:rPr>
              <w:t>CTT GGT ATG GTG CAG GGG CT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 w:bidi="hi-IN"/>
              </w:rPr>
              <w:t>22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 w:bidi="hi-IN"/>
              </w:rPr>
              <w:t>63.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 w:bidi="hi-IN"/>
              </w:rPr>
              <w:t>103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 w:bidi="hi-IN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es-ES" w:bidi="hi-IN"/>
              </w:rPr>
              <w:t>S. gordonii</w:t>
            </w:r>
            <w:r>
              <w:rPr>
                <w:rFonts w:cs="Times New Roman" w:ascii="Times New Roman" w:hAnsi="Times New Roman"/>
                <w:sz w:val="20"/>
                <w:szCs w:val="20"/>
                <w:lang w:eastAsia="es-ES" w:bidi="hi-IN"/>
              </w:rPr>
              <w:t>) 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 w:bidi="hi-IN"/>
              </w:rPr>
              <w:t>SspA-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es-ES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s-ES" w:bidi="hi-IN"/>
              </w:rPr>
              <w:t>TGA GGC ATT TCC GCT ACA GG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 w:bidi="hi-IN"/>
              </w:rPr>
              <w:t>23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 w:bidi="hi-IN"/>
              </w:rPr>
              <w:t>63.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 w:bidi="hi-IN"/>
              </w:rPr>
              <w:t>103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  <w:shd w:fill="E6E6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es-ES" w:bidi="hi-IN"/>
              </w:rPr>
              <w:t xml:space="preserve">sspB </w:t>
            </w:r>
          </w:p>
        </w:tc>
        <w:tc>
          <w:tcPr>
            <w:tcW w:w="1440" w:type="dxa"/>
            <w:tcBorders/>
            <w:shd w:fill="E6E6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 w:bidi="hi-IN"/>
              </w:rPr>
              <w:t>SspB-F</w:t>
            </w:r>
          </w:p>
        </w:tc>
        <w:tc>
          <w:tcPr>
            <w:tcW w:w="4140" w:type="dxa"/>
            <w:tcBorders/>
            <w:shd w:fill="E6E6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 w:bidi="hi-IN"/>
              </w:rPr>
              <w:t>CGA CCG GAC ATT GGT TGC TAA AC</w:t>
            </w:r>
          </w:p>
        </w:tc>
        <w:tc>
          <w:tcPr>
            <w:tcW w:w="1080" w:type="dxa"/>
            <w:tcBorders/>
            <w:shd w:fill="E6E6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 w:bidi="hi-IN"/>
              </w:rPr>
              <w:t>2811</w:t>
            </w:r>
          </w:p>
        </w:tc>
        <w:tc>
          <w:tcPr>
            <w:tcW w:w="720" w:type="dxa"/>
            <w:tcBorders/>
            <w:shd w:fill="E6E6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 w:bidi="hi-IN"/>
              </w:rPr>
              <w:t>64.6</w:t>
            </w:r>
          </w:p>
        </w:tc>
        <w:tc>
          <w:tcPr>
            <w:tcW w:w="974" w:type="dxa"/>
            <w:tcBorders/>
            <w:shd w:fill="E6E6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 w:bidi="hi-IN"/>
              </w:rPr>
              <w:t>118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  <w:shd w:fill="E6E6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 w:bidi="hi-IN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es-ES" w:bidi="hi-IN"/>
              </w:rPr>
              <w:t>S. gordonii</w:t>
            </w:r>
            <w:r>
              <w:rPr>
                <w:rFonts w:cs="Times New Roman" w:ascii="Times New Roman" w:hAnsi="Times New Roman"/>
                <w:sz w:val="20"/>
                <w:szCs w:val="20"/>
                <w:lang w:eastAsia="es-ES" w:bidi="hi-IN"/>
              </w:rPr>
              <w:t>)</w:t>
            </w:r>
          </w:p>
        </w:tc>
        <w:tc>
          <w:tcPr>
            <w:tcW w:w="1440" w:type="dxa"/>
            <w:tcBorders/>
            <w:shd w:fill="E6E6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 w:bidi="hi-IN"/>
              </w:rPr>
              <w:t>SspB-R</w:t>
            </w:r>
          </w:p>
        </w:tc>
        <w:tc>
          <w:tcPr>
            <w:tcW w:w="4140" w:type="dxa"/>
            <w:tcBorders/>
            <w:shd w:fill="E6E6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 w:bidi="hi-IN"/>
              </w:rPr>
              <w:t>GCC AGT TGG AAG CGG ATC TAC</w:t>
            </w:r>
          </w:p>
        </w:tc>
        <w:tc>
          <w:tcPr>
            <w:tcW w:w="1080" w:type="dxa"/>
            <w:tcBorders/>
            <w:shd w:fill="E6E6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 w:bidi="hi-IN"/>
              </w:rPr>
              <w:t>2928</w:t>
            </w:r>
          </w:p>
        </w:tc>
        <w:tc>
          <w:tcPr>
            <w:tcW w:w="720" w:type="dxa"/>
            <w:tcBorders/>
            <w:shd w:fill="E6E6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 w:bidi="hi-IN"/>
              </w:rPr>
              <w:t>63.2</w:t>
            </w:r>
          </w:p>
        </w:tc>
        <w:tc>
          <w:tcPr>
            <w:tcW w:w="974" w:type="dxa"/>
            <w:tcBorders/>
            <w:shd w:fill="E6E6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 w:bidi="hi-IN"/>
              </w:rPr>
              <w:t>118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 w:bidi="hi-IN"/>
              </w:rPr>
              <w:t xml:space="preserve">16S rRNA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 w:bidi="hi-IN"/>
              </w:rPr>
              <w:t>16S_strp-F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 w:bidi="hi-IN"/>
              </w:rPr>
              <w:t>GGG GAT AAC TAT TGG AAA CGA TAG 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 w:bidi="hi-IN"/>
              </w:rPr>
              <w:t>1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 w:bidi="hi-IN"/>
              </w:rPr>
              <w:t>64.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 w:bidi="hi-IN"/>
              </w:rPr>
              <w:t>115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 w:bidi="hi-IN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es-ES" w:bidi="hi-IN"/>
              </w:rPr>
              <w:t>S. gordonii</w:t>
            </w:r>
            <w:r>
              <w:rPr>
                <w:rFonts w:cs="Times New Roman" w:ascii="Times New Roman" w:hAnsi="Times New Roman"/>
                <w:sz w:val="20"/>
                <w:szCs w:val="20"/>
                <w:lang w:eastAsia="es-ES" w:bidi="hi-IN"/>
              </w:rPr>
              <w:t>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 w:bidi="hi-IN"/>
              </w:rPr>
              <w:t>16S_strp-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es-ES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s-ES" w:bidi="hi-IN"/>
              </w:rPr>
              <w:t>ACT AGC TAA TAC AAC GCA GGT CCA 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 w:bidi="hi-IN"/>
              </w:rPr>
              <w:t>2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 w:bidi="hi-IN"/>
              </w:rPr>
              <w:t>64.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 w:bidi="hi-IN"/>
              </w:rPr>
              <w:t>115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  <w:shd w:fill="E6E6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 w:bidi="hi-IN"/>
              </w:rPr>
              <w:t xml:space="preserve">16S rRNA </w:t>
            </w:r>
          </w:p>
        </w:tc>
        <w:tc>
          <w:tcPr>
            <w:tcW w:w="1440" w:type="dxa"/>
            <w:tcBorders/>
            <w:shd w:fill="E6E6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 w:bidi="hi-IN"/>
              </w:rPr>
              <w:t>16S_acti-F</w:t>
            </w:r>
          </w:p>
        </w:tc>
        <w:tc>
          <w:tcPr>
            <w:tcW w:w="4140" w:type="dxa"/>
            <w:tcBorders/>
            <w:shd w:fill="E6E6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 w:bidi="hi-IN"/>
              </w:rPr>
              <w:t>GAG TAA CAC GTG AGT AAC CTG CC</w:t>
            </w:r>
          </w:p>
        </w:tc>
        <w:tc>
          <w:tcPr>
            <w:tcW w:w="1080" w:type="dxa"/>
            <w:tcBorders/>
            <w:shd w:fill="E6E6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 w:bidi="hi-IN"/>
              </w:rPr>
              <w:t>99</w:t>
            </w:r>
          </w:p>
        </w:tc>
        <w:tc>
          <w:tcPr>
            <w:tcW w:w="720" w:type="dxa"/>
            <w:tcBorders/>
            <w:shd w:fill="E6E6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 w:bidi="hi-IN"/>
              </w:rPr>
              <w:t>64.6</w:t>
            </w:r>
          </w:p>
        </w:tc>
        <w:tc>
          <w:tcPr>
            <w:tcW w:w="974" w:type="dxa"/>
            <w:tcBorders/>
            <w:shd w:fill="E6E6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 w:bidi="hi-IN"/>
              </w:rPr>
              <w:t>150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  <w:shd w:fill="E6E6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s-ES" w:bidi="hi-IN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s-ES" w:bidi="hi-IN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 w:eastAsia="es-ES" w:bidi="hi-IN"/>
              </w:rPr>
              <w:t>A. naeslundii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s-ES" w:bidi="hi-IN"/>
              </w:rPr>
              <w:t>)</w:t>
            </w:r>
          </w:p>
        </w:tc>
        <w:tc>
          <w:tcPr>
            <w:tcW w:w="1440" w:type="dxa"/>
            <w:tcBorders/>
            <w:shd w:fill="E6E6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s-ES" w:bidi="hi-IN"/>
              </w:rPr>
              <w:t>16S_acti-R</w:t>
            </w:r>
          </w:p>
        </w:tc>
        <w:tc>
          <w:tcPr>
            <w:tcW w:w="4140" w:type="dxa"/>
            <w:tcBorders/>
            <w:shd w:fill="E6E6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es-ES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s-ES" w:bidi="hi-IN"/>
              </w:rPr>
              <w:t>GAT AGG CCG CGA GCC CAT C</w:t>
            </w:r>
          </w:p>
        </w:tc>
        <w:tc>
          <w:tcPr>
            <w:tcW w:w="1080" w:type="dxa"/>
            <w:tcBorders/>
            <w:shd w:fill="E6E6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s-ES" w:bidi="hi-IN"/>
              </w:rPr>
              <w:t>248</w:t>
            </w:r>
          </w:p>
        </w:tc>
        <w:tc>
          <w:tcPr>
            <w:tcW w:w="720" w:type="dxa"/>
            <w:tcBorders/>
            <w:shd w:fill="E6E6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s-ES" w:bidi="hi-IN"/>
              </w:rPr>
              <w:t>63.6</w:t>
            </w:r>
          </w:p>
        </w:tc>
        <w:tc>
          <w:tcPr>
            <w:tcW w:w="974" w:type="dxa"/>
            <w:tcBorders/>
            <w:shd w:fill="E6E6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s-ES" w:bidi="hi-IN"/>
              </w:rPr>
              <w:t>150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5T01:07:00Z</dcterms:created>
  <dc:creator>Pedro</dc:creator>
  <dc:description/>
  <cp:keywords/>
  <dc:language>en-US</dc:language>
  <cp:lastModifiedBy>*</cp:lastModifiedBy>
  <dcterms:modified xsi:type="dcterms:W3CDTF">2014-02-25T01:09:00Z</dcterms:modified>
  <cp:revision>3</cp:revision>
  <dc:subject/>
  <dc:title/>
</cp:coreProperties>
</file>